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024CF" w14:textId="228D155B" w:rsidR="00425180" w:rsidRPr="000D381B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0D381B">
        <w:rPr>
          <w:rFonts w:ascii="Arial" w:eastAsia="Arial" w:hAnsi="Arial" w:cs="Arial"/>
          <w:b/>
          <w:bCs/>
          <w:sz w:val="24"/>
          <w:szCs w:val="24"/>
          <w:lang w:val="en-GB"/>
        </w:rPr>
        <w:t>Supplementary Information</w:t>
      </w:r>
    </w:p>
    <w:p w14:paraId="5E28055F" w14:textId="77777777" w:rsidR="00425180" w:rsidRPr="000D381B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3E39DA3" w14:textId="288170E3" w:rsidR="00425180" w:rsidRPr="000D381B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0D381B">
        <w:rPr>
          <w:rFonts w:ascii="Arial" w:eastAsia="Arial" w:hAnsi="Arial" w:cs="Arial"/>
          <w:b/>
          <w:bCs/>
          <w:sz w:val="24"/>
          <w:szCs w:val="24"/>
          <w:lang w:val="en-GB"/>
        </w:rPr>
        <w:t>From Expectations to Experiences: A Systematic Review of Patient Perspectives on Robotic Surgery</w:t>
      </w:r>
    </w:p>
    <w:p w14:paraId="7E236900" w14:textId="56489D74" w:rsidR="00425180" w:rsidRPr="000D381B" w:rsidRDefault="00425180" w:rsidP="00425180">
      <w:pPr>
        <w:spacing w:line="480" w:lineRule="auto"/>
        <w:jc w:val="both"/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</w:pP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B Jauniaux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A Anand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R Abbas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DP Harji</w:t>
      </w:r>
      <w:r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="000976B1" w:rsidRPr="000D381B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,3,4</w:t>
      </w:r>
    </w:p>
    <w:p w14:paraId="213381C9" w14:textId="77777777" w:rsidR="00C3384B" w:rsidRPr="000D381B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Benoit</w:t>
      </w:r>
      <w:r w:rsidRPr="000D381B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Jauniaux</w:t>
      </w:r>
      <w:r w:rsidRPr="000D381B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partment of Colorectal Surgery, Manchester University NHS Foundation Trust, Manchester, UK</w:t>
      </w:r>
      <w:r w:rsidRPr="000D381B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; </w:t>
      </w:r>
      <w:hyperlink r:id="rId6">
        <w:r w:rsidRPr="000D381B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benoit.jaunaux@doctors.org.uk</w:t>
        </w:r>
      </w:hyperlink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, ORCID ID 0000-0002-2527-2112</w:t>
      </w:r>
    </w:p>
    <w:p w14:paraId="5006B291" w14:textId="170265D0" w:rsidR="00C3384B" w:rsidRPr="000D381B" w:rsidRDefault="00C3384B" w:rsidP="00C3384B">
      <w:pP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Ajitesh Anand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University of Manchester, Manchester, UK;</w:t>
      </w:r>
      <w:r w:rsidR="00D84CB5"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ajitesh.anand@doctors.org.uk,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ORCID ID </w:t>
      </w:r>
      <w:r w:rsidR="00D84CB5"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0000-0003-0184-841X</w:t>
      </w:r>
    </w:p>
    <w:p w14:paraId="2BFD4782" w14:textId="0D5EA242" w:rsidR="00C3384B" w:rsidRPr="000D381B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ahma Abbass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University of Manchester, Manchester, UK; </w:t>
      </w:r>
      <w:hyperlink r:id="rId7" w:history="1">
        <w:r w:rsidRPr="000D381B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rahmaaabbas02@gmail.com</w:t>
        </w:r>
      </w:hyperlink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, ORCID ID </w:t>
      </w:r>
      <w:bookmarkStart w:id="0" w:name="OLE_LINK1"/>
      <w:r w:rsidR="004E2B07"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0009-0002-7966-5277</w:t>
      </w:r>
      <w:bookmarkEnd w:id="0"/>
    </w:p>
    <w:p w14:paraId="404FB965" w14:textId="77777777" w:rsidR="00C3384B" w:rsidRPr="000D381B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ena Harji</w:t>
      </w:r>
      <w:r w:rsidRPr="000D381B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Clinical Trials Research Unit, Leeds Institute of Clinical Trials Research, University of Leeds, Leeds, UK; d.harji@leeds.ac.uk ORCID ID 0000-0002-8493-3312</w:t>
      </w:r>
    </w:p>
    <w:p w14:paraId="7FF0972F" w14:textId="77777777" w:rsidR="006F11DE" w:rsidRPr="000D381B" w:rsidRDefault="006F11DE" w:rsidP="006F11DE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0D381B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 xml:space="preserve">Corresponding author: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ena Harji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0D381B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Clinical Trials Research Unit, Leeds Institute of Clinical Trials Research, University of Leeds, Leeds, UK; d.harji@leeds.ac.uk</w:t>
      </w:r>
    </w:p>
    <w:p w14:paraId="52C5B6B1" w14:textId="77777777" w:rsidR="00425180" w:rsidRPr="000D381B" w:rsidRDefault="00425180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C6486E4" w14:textId="77777777" w:rsidR="00C3384B" w:rsidRPr="000D381B" w:rsidRDefault="00C3384B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1FB6A69" w14:textId="77777777" w:rsidR="000976B1" w:rsidRPr="000D381B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84BE2F9" w14:textId="77777777" w:rsidR="000976B1" w:rsidRPr="000D381B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9B35E79" w14:textId="77777777" w:rsidR="000976B1" w:rsidRPr="000D381B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0EBB8272" w14:textId="77777777" w:rsidR="00425180" w:rsidRPr="000D381B" w:rsidRDefault="00425180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12BC7BD6" w14:textId="77777777" w:rsidR="00C3384B" w:rsidRPr="000D381B" w:rsidRDefault="00C3384B">
      <w:pPr>
        <w:rPr>
          <w:rFonts w:ascii="Arial" w:hAnsi="Arial" w:cs="Arial"/>
          <w:lang w:val="en-GB"/>
        </w:rPr>
      </w:pPr>
    </w:p>
    <w:p w14:paraId="02E9C32D" w14:textId="19CED410" w:rsidR="00425180" w:rsidRPr="000D381B" w:rsidRDefault="00425180" w:rsidP="00C3384B">
      <w:pPr>
        <w:suppressLineNumbers/>
        <w:tabs>
          <w:tab w:val="right" w:pos="360"/>
          <w:tab w:val="left" w:pos="540"/>
        </w:tabs>
        <w:spacing w:after="0" w:line="480" w:lineRule="auto"/>
        <w:outlineLvl w:val="0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lastRenderedPageBreak/>
        <w:t>Table S1</w:t>
      </w:r>
      <w:r w:rsidR="00DD4265" w:rsidRPr="000D381B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.</w:t>
      </w:r>
      <w:r w:rsidRPr="000D381B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 </w:t>
      </w:r>
      <w:r w:rsidR="00C3384B" w:rsidRPr="000D381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Medline</w:t>
      </w:r>
      <w:r w:rsidR="00296E29" w:rsidRPr="000D381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 xml:space="preserve"> and Cochrane Library</w:t>
      </w:r>
      <w:r w:rsidR="00C3384B" w:rsidRPr="000D381B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 xml:space="preserve"> Search Strategy</w:t>
      </w:r>
    </w:p>
    <w:p w14:paraId="71E4764D" w14:textId="19FC6F12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1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robot*" or "robotic surg*" or "robot-assisted surg*" or "robotic-assisted" or "robotic surgical procedure*" or "robot* procedure*").ab,ti.</w:t>
      </w:r>
    </w:p>
    <w:p w14:paraId="37B0A6D7" w14:textId="528A569C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2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Robotic Surgical Procedures/</w:t>
      </w:r>
    </w:p>
    <w:p w14:paraId="2DEADE93" w14:textId="60464B3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3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1 or 2</w:t>
      </w:r>
    </w:p>
    <w:p w14:paraId="696F5B04" w14:textId="042CD3ED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4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surg*" or "cardiac surg*" or "cardiothoracic surg*" or "heart surg*" or "chest surg*" or "abdom* surg*" or "thoracic surg*" or "urolog* surg*" or "colorect* surg*" or "colon surg*" or "cosmetic surg*" or "orthop?edic surg*" or "plastic surg*" or "reconstruct* surg*" or "ENT surg*" or "ear nose throat surg*" or "otolaryng* surg*" or "head and neck surg*" or "vascular surg*" or "transplant* surg*" or "p?ediatric surg*" or "maxillofacial surg*" or "ophthalm* surg*" or "trauma surg*" or "hepatobiliary surg*" or "endocrine surg*" or "thyroid surg*" or "adrenal surg*").ab,ti.</w:t>
      </w:r>
    </w:p>
    <w:p w14:paraId="58F9E624" w14:textId="33B99764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5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Specialties, Surgical/</w:t>
      </w:r>
    </w:p>
    <w:p w14:paraId="51011DAB" w14:textId="13F99CB2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6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4 or 5</w:t>
      </w:r>
    </w:p>
    <w:p w14:paraId="26D7234D" w14:textId="75128079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7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Appendectom* or Pancreatectom* or Esophagectom* or "Bariatric Surgery" or "Gastric bypass" or "Sleeve gastrectom*" or "Laparoscopic adjustable gastric band" or "Hernia repair" or Splenectom* or Cholecystectom* or "Cervical cerclage" or Prostatectom* or Nephrectom* or Cystectom* or Pyeloplast* or Ureteroscop* or "Lung resection" or Esophagectom* or Thymectom* or Mediastinoscop* or "Coronary artery bypass graft*" or "CABG" or "Mitral valve repair" or "Atrial fibrillation ablation" or "Aortic valve replacement" or Laryngectom* or Tympanoplast* or Parotidectom* or Adenoidectom* or "Hip arthroplast*" or "Knee arthroplast*" or "Shoulder surgery").ab,ti.</w:t>
      </w:r>
    </w:p>
    <w:p w14:paraId="4F4E0F87" w14:textId="3E983DA2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8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Surgical Procedures, Operative/</w:t>
      </w:r>
    </w:p>
    <w:p w14:paraId="55185D14" w14:textId="3AFECB48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9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7 or 8</w:t>
      </w:r>
    </w:p>
    <w:p w14:paraId="743E8FD4" w14:textId="0B063B56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10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patient* perspective*" or "patient* view*" or "patient* opinion*" or "patient* attitude*" or "patient* outlook*" or "patient* perception*" or "patient* standpoint*" or "patient* insight*" or "patient* preference*" or "patient* belief*" or "patient* understanding*" or "patient* judgment*" or "patient* expectation*" or "patient* anticipation*" or "patient* hope*" or "patient* prediction*" or "patient* expectancy*" or "patient* experience*" or "patient* journey*" or "patient* encounter*" or "patient* feedback*" or "patient* observation*" or "patient* narrative*" or "patient* report*" or "patient* account*" or "patient* stor*" or "patient* satisfaction*" or "patient* interaction*" or "patient* participation*" or "patient* involvement*" or "patient* engagement*").ab,ti.</w:t>
      </w:r>
    </w:p>
    <w:p w14:paraId="1A5A254C" w14:textId="3D73F2B3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ab/>
        <w:t xml:space="preserve">11.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Patient Satisfaction/</w:t>
      </w:r>
    </w:p>
    <w:p w14:paraId="63969619" w14:textId="25B3F88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12.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ab/>
        <w:t xml:space="preserve"> *Attitude to Health/</w:t>
      </w:r>
    </w:p>
    <w:p w14:paraId="5F720CD0" w14:textId="5DE5C04E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lastRenderedPageBreak/>
        <w:t>13.</w:t>
      </w:r>
      <w:r w:rsidRPr="000D381B">
        <w:rPr>
          <w:rFonts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10 or 11 or 12</w:t>
      </w:r>
    </w:p>
    <w:p w14:paraId="55964BE7" w14:textId="02DF66DC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cs="Arial"/>
          <w:b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14.</w:t>
      </w:r>
      <w:r w:rsidRPr="000D381B">
        <w:rPr>
          <w:rFonts w:cs="Arial"/>
          <w:b/>
          <w:shd w:val="clear" w:color="auto" w:fill="FFFFFF"/>
          <w:lang w:val="en-GB"/>
        </w:rPr>
        <w:tab/>
      </w:r>
      <w:r w:rsidRPr="000D381B">
        <w:rPr>
          <w:rFonts w:ascii="Arial" w:hAnsi="Arial" w:cs="Arial"/>
          <w:bCs/>
          <w:shd w:val="clear" w:color="auto" w:fill="FFFFFF"/>
          <w:lang w:val="en-GB"/>
        </w:rPr>
        <w:t xml:space="preserve"> 6 or 9</w:t>
      </w:r>
    </w:p>
    <w:p w14:paraId="171BD8EA" w14:textId="25ECDE07" w:rsidR="00C3384B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  <w:r w:rsidRPr="000D381B">
        <w:rPr>
          <w:rFonts w:cs="Arial"/>
          <w:b/>
          <w:shd w:val="clear" w:color="auto" w:fill="FFFFFF"/>
          <w:lang w:val="en-GB"/>
        </w:rPr>
        <w:t>15.</w:t>
      </w:r>
      <w:r w:rsidRPr="000D381B">
        <w:rPr>
          <w:rFonts w:cs="Arial"/>
          <w:b/>
          <w:shd w:val="clear" w:color="auto" w:fill="FFFFFF"/>
          <w:lang w:val="en-GB"/>
        </w:rPr>
        <w:tab/>
      </w:r>
      <w:r w:rsidRPr="000D381B">
        <w:rPr>
          <w:rFonts w:ascii="Arial" w:hAnsi="Arial" w:cs="Arial"/>
          <w:bCs/>
          <w:shd w:val="clear" w:color="auto" w:fill="FFFFFF"/>
          <w:lang w:val="en-GB"/>
        </w:rPr>
        <w:t xml:space="preserve"> 3 and 13 and 14</w:t>
      </w:r>
    </w:p>
    <w:p w14:paraId="07973AF2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5AFB98E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35CA6DBC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112914AF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8C18D41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37FE1F29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53B5157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13E13132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5FB4891B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1AC90A56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2C3D2222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570C008F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410AE843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0FE97FD2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298D33F0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256540F3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28416AE9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0AE2E641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1B55E3B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DF97CE9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334A30D4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1BAF96E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04F9B63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2BF57633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3E949C4D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4D5880F9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0047AEC0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16449C79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0FAE945D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060A5580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7B278132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17037C97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5D171567" w14:textId="77777777" w:rsidR="00DD4265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369C4CE1" w14:textId="719D1CAF" w:rsidR="00F03CAE" w:rsidRPr="000D381B" w:rsidRDefault="00DD4265" w:rsidP="00DD4265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lastRenderedPageBreak/>
        <w:t>Table S2. Embase Search Strategy</w:t>
      </w:r>
    </w:p>
    <w:p w14:paraId="2011A3ED" w14:textId="1DC0C848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robot*" or "robotic surg*" or "robot-assisted surg*" or "robotic-assisted" or "robotic surgical procedure*" or "robot* procedure*").ab,ti.</w:t>
      </w:r>
    </w:p>
    <w:p w14:paraId="0CC1DE9D" w14:textId="485FFDE4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2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robotics/ or robot assisted surgery/ or robotic surgical system/</w:t>
      </w:r>
    </w:p>
    <w:p w14:paraId="5FB8AEC0" w14:textId="3C947DCA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3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surg*" or "cardiac surg*" or "cardiothoracic surg*" or "heart surg*" or "chest surg*" or "abdom* surg*" or "thoracic surg*" or "urolog* surg*" or "colorect* surg*" or "colon surg*" or "cosmetic surg*" or "orthop?edic surg*" or "plastic surg*" or "reconstruct* surg*" or "ENT surg*" or "ear nose throat surg*" or "otolaryng* surg*" or "head and neck surg*" or "vascular surg*" or "transplant* surg*" or "p?ediatric surg*" or "maxillofacial surg*" or "ophthalm* surg*" or "trauma surg*" or "hepatobiliary surg*" or "endocrine surg*" or "thyroid surg*" or "adrenal surg*").ab,ti.</w:t>
      </w:r>
    </w:p>
    <w:p w14:paraId="12818A7B" w14:textId="62B7481B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4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surgery/</w:t>
      </w:r>
    </w:p>
    <w:p w14:paraId="356D5611" w14:textId="76D80DA8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5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Appendectom* or Pancreatectom* or Esophagectom* or "Bariatric Surgery" or "Gastric bypass" or "Sleeve gastrectom*" or "Laparoscopic adjustable gastric band" or "Hernia repair" or Splenectom* or Cholecystectom* or "Cervical cerclage" or Prostatectom* or Nephrectom* or Cystectom* or Pyeloplast* or Ureteroscop* or "Lung resection" or Esophagectom* or Thymectom* or Mediastinoscop* or "Coronary artery bypass graft*" or "CABG" or "Mitral valve repair" or "Atrial fibrillation ablation" or "Aortic valve replacement" or Laryngectom* or Tympanoplast* or Parotidectom* or Adenoidectom* or "Hip arthroplast*" or "Knee arthroplast*" or "Shoulder surgery").ab,ti.</w:t>
      </w:r>
    </w:p>
    <w:p w14:paraId="37E92AF6" w14:textId="0F9C4FC8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6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surgical technique/</w:t>
      </w:r>
    </w:p>
    <w:p w14:paraId="79E33A35" w14:textId="226B51EA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7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1 or 2</w:t>
      </w:r>
    </w:p>
    <w:p w14:paraId="3B53D0B9" w14:textId="058B5FBF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8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3 or 4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</w:r>
    </w:p>
    <w:p w14:paraId="2278467E" w14:textId="3EAAB167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9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</w:r>
      <w:r w:rsidRPr="000D381B">
        <w:rPr>
          <w:rFonts w:ascii="Arial" w:hAnsi="Arial" w:cs="Arial"/>
          <w:bCs/>
          <w:shd w:val="clear" w:color="auto" w:fill="FFFFFF"/>
          <w:lang w:val="en-GB"/>
        </w:rPr>
        <w:t xml:space="preserve"> 5 or 6</w:t>
      </w:r>
    </w:p>
    <w:p w14:paraId="01A42CC2" w14:textId="558A8063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0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("patient* perspective*" or "patient* view*" or "patient* opinion*" or "patient* attitude*" or "patient* outlook*" or "patient* perception*" or "patient* standpoint*" or "patient* insight*" or "patient* preference*" or "patient* belief*" or "patient* understanding*" or "patient* judgment*" or "patient* expectation*" or "patient* anticipation*" or "patient* hope*" or "patient* prediction*" or "patient* expectancy*" or "patient* experience*" or "patient* journey*" or "patient* encounter*" or "patient* feedback*" or "patient* observation*" or "patient* narrative*" or "patient* report*" or "patient* account*" or "patient* stor*" or "patient* satisfaction*" or "patient* interaction*" or "patient* participation*" or "patient* involvement*" or "patient* engagement*").ab,ti.</w:t>
      </w:r>
    </w:p>
    <w:p w14:paraId="2C96D3C9" w14:textId="78ACF5B9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1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patient satisfaction/ or patient attitude/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</w:r>
    </w:p>
    <w:p w14:paraId="2085325C" w14:textId="5019BAEC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2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8 or 9</w:t>
      </w:r>
    </w:p>
    <w:p w14:paraId="2729AD90" w14:textId="581A7224" w:rsidR="00F03CAE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3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10 or 11</w:t>
      </w:r>
    </w:p>
    <w:p w14:paraId="056F6F02" w14:textId="257980F6" w:rsidR="00000CF6" w:rsidRPr="000D381B" w:rsidRDefault="00F03CAE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  <w:r w:rsidRPr="000D381B">
        <w:rPr>
          <w:rFonts w:ascii="Arial" w:hAnsi="Arial" w:cs="Arial"/>
          <w:b/>
          <w:shd w:val="clear" w:color="auto" w:fill="FFFFFF"/>
          <w:lang w:val="en-GB"/>
        </w:rPr>
        <w:t>14.</w:t>
      </w:r>
      <w:r w:rsidRPr="000D381B">
        <w:rPr>
          <w:rFonts w:ascii="Arial" w:hAnsi="Arial" w:cs="Arial"/>
          <w:b/>
          <w:shd w:val="clear" w:color="auto" w:fill="FFFFFF"/>
          <w:lang w:val="en-GB"/>
        </w:rPr>
        <w:tab/>
        <w:t xml:space="preserve"> </w:t>
      </w:r>
      <w:r w:rsidRPr="000D381B">
        <w:rPr>
          <w:rFonts w:ascii="Arial" w:hAnsi="Arial" w:cs="Arial"/>
          <w:bCs/>
          <w:shd w:val="clear" w:color="auto" w:fill="FFFFFF"/>
          <w:lang w:val="en-GB"/>
        </w:rPr>
        <w:t>7 and 12 and 13</w:t>
      </w:r>
    </w:p>
    <w:sectPr w:rsidR="00000CF6" w:rsidRPr="000D381B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8750F" w14:textId="77777777" w:rsidR="00246B1B" w:rsidRDefault="00246B1B" w:rsidP="00425180">
      <w:pPr>
        <w:spacing w:after="0" w:line="240" w:lineRule="auto"/>
      </w:pPr>
      <w:r>
        <w:separator/>
      </w:r>
    </w:p>
  </w:endnote>
  <w:endnote w:type="continuationSeparator" w:id="0">
    <w:p w14:paraId="7E235B12" w14:textId="77777777" w:rsidR="00246B1B" w:rsidRDefault="00246B1B" w:rsidP="00425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283325"/>
      <w:docPartObj>
        <w:docPartGallery w:val="Page Numbers (Bottom of Page)"/>
        <w:docPartUnique/>
      </w:docPartObj>
    </w:sdtPr>
    <w:sdtContent>
      <w:p w14:paraId="19682A0A" w14:textId="3A9C4496" w:rsidR="00425180" w:rsidRDefault="0042518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06179" w14:textId="77777777" w:rsidR="00425180" w:rsidRDefault="004251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807000"/>
      <w:docPartObj>
        <w:docPartGallery w:val="Page Numbers (Bottom of Page)"/>
        <w:docPartUnique/>
      </w:docPartObj>
    </w:sdtPr>
    <w:sdtContent>
      <w:p w14:paraId="67F3B849" w14:textId="2EC30FFD" w:rsidR="00425180" w:rsidRDefault="0042518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2A75BE" w14:textId="77777777" w:rsidR="00425180" w:rsidRDefault="00425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1FD0" w14:textId="77777777" w:rsidR="00246B1B" w:rsidRDefault="00246B1B" w:rsidP="00425180">
      <w:pPr>
        <w:spacing w:after="0" w:line="240" w:lineRule="auto"/>
      </w:pPr>
      <w:r>
        <w:separator/>
      </w:r>
    </w:p>
  </w:footnote>
  <w:footnote w:type="continuationSeparator" w:id="0">
    <w:p w14:paraId="17F282F5" w14:textId="77777777" w:rsidR="00246B1B" w:rsidRDefault="00246B1B" w:rsidP="00425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9C97D" w14:textId="6D82B4FD" w:rsidR="00425180" w:rsidRPr="006F11DE" w:rsidRDefault="006F11DE">
    <w:pPr>
      <w:pStyle w:val="Header"/>
      <w:rPr>
        <w:color w:val="000000" w:themeColor="text1"/>
      </w:rPr>
    </w:pPr>
    <w:r w:rsidRPr="006F11DE">
      <w:rPr>
        <w:color w:val="000000" w:themeColor="text1"/>
      </w:rPr>
      <w:t>Benoit Jauniaux</w:t>
    </w:r>
    <w:r w:rsidR="00425180" w:rsidRPr="006F11DE">
      <w:rPr>
        <w:color w:val="000000" w:themeColor="text1"/>
      </w:rPr>
      <w:t xml:space="preserve"> et al. </w:t>
    </w:r>
    <w:r w:rsidRPr="006F11DE">
      <w:rPr>
        <w:color w:val="000000" w:themeColor="text1"/>
      </w:rPr>
      <w:t>s</w:t>
    </w:r>
    <w:r w:rsidR="00425180" w:rsidRPr="006F11DE">
      <w:rPr>
        <w:color w:val="000000" w:themeColor="text1"/>
      </w:rPr>
      <w:t xml:space="preserve">ubmission to </w:t>
    </w:r>
    <w:r w:rsidRPr="006F11DE">
      <w:rPr>
        <w:color w:val="000000" w:themeColor="text1"/>
      </w:rPr>
      <w:t>Journal of Robotic Surgery</w:t>
    </w:r>
  </w:p>
  <w:p w14:paraId="2130D1CE" w14:textId="77777777" w:rsidR="00425180" w:rsidRDefault="004251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80"/>
    <w:rsid w:val="00000CF6"/>
    <w:rsid w:val="000976B1"/>
    <w:rsid w:val="000D381B"/>
    <w:rsid w:val="00144D45"/>
    <w:rsid w:val="00215D54"/>
    <w:rsid w:val="0024085D"/>
    <w:rsid w:val="00246B1B"/>
    <w:rsid w:val="002517B4"/>
    <w:rsid w:val="00273B06"/>
    <w:rsid w:val="00296E29"/>
    <w:rsid w:val="002B394B"/>
    <w:rsid w:val="003813E5"/>
    <w:rsid w:val="00425180"/>
    <w:rsid w:val="004E2B07"/>
    <w:rsid w:val="006F11DE"/>
    <w:rsid w:val="006F4AA1"/>
    <w:rsid w:val="007A7B96"/>
    <w:rsid w:val="008F3DA9"/>
    <w:rsid w:val="00925B2A"/>
    <w:rsid w:val="00960959"/>
    <w:rsid w:val="0098707A"/>
    <w:rsid w:val="00A42314"/>
    <w:rsid w:val="00AA3811"/>
    <w:rsid w:val="00B435C1"/>
    <w:rsid w:val="00B467A9"/>
    <w:rsid w:val="00C3384B"/>
    <w:rsid w:val="00D84CB5"/>
    <w:rsid w:val="00DD4265"/>
    <w:rsid w:val="00DF3441"/>
    <w:rsid w:val="00E31B39"/>
    <w:rsid w:val="00E53168"/>
    <w:rsid w:val="00F0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7D76"/>
  <w15:chartTrackingRefBased/>
  <w15:docId w15:val="{9F229463-D904-2A4F-A464-50369A4A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8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1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1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1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1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1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1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1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1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1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1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180"/>
    <w:rPr>
      <w:b/>
      <w:bCs/>
      <w:smallCaps/>
      <w:color w:val="0F4761" w:themeColor="accent1" w:themeShade="BF"/>
      <w:spacing w:val="5"/>
    </w:rPr>
  </w:style>
  <w:style w:type="paragraph" w:customStyle="1" w:styleId="Gemiddeldraster21">
    <w:name w:val="Gemiddeld raster 21"/>
    <w:uiPriority w:val="1"/>
    <w:qFormat/>
    <w:rsid w:val="00425180"/>
    <w:pPr>
      <w:spacing w:after="0" w:line="240" w:lineRule="auto"/>
    </w:pPr>
    <w:rPr>
      <w:rFonts w:ascii="Lucida Grande" w:eastAsia="ヒラギノ角ゴ Pro W3" w:hAnsi="Lucida Grande" w:cs="Times New Roman"/>
      <w:color w:val="000000"/>
      <w:kern w:val="0"/>
      <w:sz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180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5180"/>
  </w:style>
  <w:style w:type="paragraph" w:styleId="Header">
    <w:name w:val="header"/>
    <w:basedOn w:val="Normal"/>
    <w:link w:val="HeaderChar"/>
    <w:uiPriority w:val="99"/>
    <w:unhideWhenUsed/>
    <w:rsid w:val="0042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180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C3384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33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8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rahmaaabbas02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jaunaux@doctors.org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Jauniaux</dc:creator>
  <cp:keywords/>
  <dc:description/>
  <cp:lastModifiedBy>Jauniaux Benoit (R0A) Manchester University NHS FT</cp:lastModifiedBy>
  <cp:revision>15</cp:revision>
  <dcterms:created xsi:type="dcterms:W3CDTF">2024-11-03T13:48:00Z</dcterms:created>
  <dcterms:modified xsi:type="dcterms:W3CDTF">2025-05-29T23:14:00Z</dcterms:modified>
</cp:coreProperties>
</file>